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D9AEA" w14:textId="2DEF254C" w:rsidR="004B090F" w:rsidRPr="004B090F" w:rsidRDefault="001C03A5" w:rsidP="004B090F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r w:rsidR="00D53262" w:rsidRPr="004B090F">
        <w:rPr>
          <w:rFonts w:cs="Times New Roman"/>
          <w:szCs w:val="24"/>
        </w:rPr>
        <w:fldChar w:fldCharType="begin"/>
      </w:r>
      <w:r w:rsidR="004B090F" w:rsidRPr="004B090F">
        <w:rPr>
          <w:rFonts w:cs="Times New Roman"/>
          <w:szCs w:val="24"/>
        </w:rPr>
        <w:instrText xml:space="preserve"> SEQ Table_B. \* ARABIC </w:instrText>
      </w:r>
      <w:r w:rsidR="00D53262" w:rsidRPr="004B090F">
        <w:rPr>
          <w:rFonts w:cs="Times New Roman"/>
          <w:szCs w:val="24"/>
        </w:rPr>
        <w:fldChar w:fldCharType="separate"/>
      </w:r>
      <w:r w:rsidR="00866205">
        <w:rPr>
          <w:rFonts w:cs="Times New Roman"/>
          <w:noProof/>
          <w:szCs w:val="24"/>
        </w:rPr>
        <w:t>1</w:t>
      </w:r>
      <w:r w:rsidR="00D53262" w:rsidRPr="004B090F">
        <w:rPr>
          <w:rFonts w:cs="Times New Roman"/>
          <w:szCs w:val="24"/>
        </w:rPr>
        <w:fldChar w:fldCharType="end"/>
      </w:r>
      <w:r w:rsidR="004B090F" w:rsidRPr="004B090F">
        <w:rPr>
          <w:rFonts w:cs="Times New Roman"/>
          <w:szCs w:val="24"/>
        </w:rPr>
        <w:t xml:space="preserve"> Differentially regulated</w:t>
      </w:r>
      <w:r w:rsidR="0014294E">
        <w:rPr>
          <w:rFonts w:cs="Times New Roman"/>
          <w:szCs w:val="24"/>
        </w:rPr>
        <w:t xml:space="preserve"> </w:t>
      </w:r>
      <w:r w:rsidR="004B090F" w:rsidRPr="004B090F">
        <w:rPr>
          <w:rFonts w:cs="Times New Roman"/>
          <w:szCs w:val="24"/>
        </w:rPr>
        <w:t>pathways (q≤0.</w:t>
      </w:r>
      <w:r w:rsidR="004B090F">
        <w:rPr>
          <w:rFonts w:cs="Times New Roman"/>
          <w:szCs w:val="24"/>
        </w:rPr>
        <w:t>05</w:t>
      </w:r>
      <w:r w:rsidR="004B090F" w:rsidRPr="004B090F">
        <w:rPr>
          <w:rFonts w:cs="Times New Roman"/>
          <w:szCs w:val="24"/>
        </w:rPr>
        <w:t xml:space="preserve">) in </w:t>
      </w:r>
      <w:r w:rsidR="004B090F">
        <w:rPr>
          <w:rFonts w:cs="Times New Roman"/>
          <w:i/>
          <w:szCs w:val="24"/>
        </w:rPr>
        <w:t xml:space="preserve">S. </w:t>
      </w:r>
      <w:r w:rsidR="004B090F">
        <w:rPr>
          <w:rFonts w:cs="Times New Roman"/>
          <w:szCs w:val="24"/>
        </w:rPr>
        <w:t xml:space="preserve">Typhimurium </w:t>
      </w:r>
      <w:r w:rsidR="004B090F" w:rsidRPr="004B090F">
        <w:rPr>
          <w:rFonts w:cs="Times New Roman"/>
          <w:szCs w:val="24"/>
        </w:rPr>
        <w:t xml:space="preserve">when exposed to </w:t>
      </w:r>
      <w:r w:rsidR="004B090F" w:rsidRPr="004B090F">
        <w:rPr>
          <w:rFonts w:cs="Times New Roman"/>
          <w:i/>
          <w:szCs w:val="24"/>
        </w:rPr>
        <w:t>B. infantis</w:t>
      </w:r>
      <w:r w:rsidR="004B090F" w:rsidRPr="004B090F">
        <w:rPr>
          <w:rFonts w:cs="Times New Roman"/>
          <w:szCs w:val="24"/>
        </w:rPr>
        <w:t xml:space="preserve"> as compared to</w:t>
      </w:r>
      <w:r w:rsidR="004B090F">
        <w:rPr>
          <w:rFonts w:cs="Times New Roman"/>
          <w:szCs w:val="24"/>
        </w:rPr>
        <w:t xml:space="preserve"> normal growth</w:t>
      </w:r>
      <w:r w:rsidR="004B090F" w:rsidRPr="004B090F">
        <w:rPr>
          <w:rFonts w:cs="Times New Roman"/>
          <w:szCs w:val="24"/>
        </w:rPr>
        <w:t xml:space="preserve">. NES= Normalized enrichment score. A positive score indicates that the gene set was induced </w:t>
      </w:r>
      <w:r w:rsidR="004B090F">
        <w:rPr>
          <w:rFonts w:cs="Times New Roman"/>
          <w:szCs w:val="24"/>
        </w:rPr>
        <w:t>when</w:t>
      </w:r>
      <w:r w:rsidR="004B090F" w:rsidRPr="004B090F">
        <w:rPr>
          <w:rFonts w:cs="Times New Roman"/>
          <w:szCs w:val="24"/>
        </w:rPr>
        <w:t xml:space="preserve"> exposed to </w:t>
      </w:r>
      <w:r w:rsidR="004B090F" w:rsidRPr="004B090F">
        <w:rPr>
          <w:rFonts w:cs="Times New Roman"/>
          <w:i/>
          <w:szCs w:val="24"/>
        </w:rPr>
        <w:t>B. infantis</w:t>
      </w:r>
      <w:r w:rsidR="004B090F" w:rsidRPr="004B090F">
        <w:rPr>
          <w:rFonts w:cs="Times New Roman"/>
          <w:szCs w:val="24"/>
        </w:rPr>
        <w:t>, while a negative score indicated that the gene set was repressed.</w:t>
      </w:r>
    </w:p>
    <w:tbl>
      <w:tblPr>
        <w:tblStyle w:val="Style1"/>
        <w:tblW w:w="9738" w:type="dxa"/>
        <w:tblLayout w:type="fixed"/>
        <w:tblLook w:val="04A0" w:firstRow="1" w:lastRow="0" w:firstColumn="1" w:lastColumn="0" w:noHBand="0" w:noVBand="1"/>
      </w:tblPr>
      <w:tblGrid>
        <w:gridCol w:w="5958"/>
        <w:gridCol w:w="990"/>
        <w:gridCol w:w="1080"/>
        <w:gridCol w:w="810"/>
        <w:gridCol w:w="900"/>
      </w:tblGrid>
      <w:tr w:rsidR="004B090F" w:rsidRPr="004B090F" w14:paraId="62707F71" w14:textId="77777777" w:rsidTr="009A460B">
        <w:trPr>
          <w:trHeight w:val="332"/>
        </w:trPr>
        <w:tc>
          <w:tcPr>
            <w:tcW w:w="595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92CEED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1BD3237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Gene Set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E046E0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Regulated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5AFD448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4139D36B" w14:textId="511C877C" w:rsidR="004B090F" w:rsidRPr="004B090F" w:rsidRDefault="009B05F8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-P Val</w:t>
            </w:r>
          </w:p>
        </w:tc>
      </w:tr>
      <w:tr w:rsidR="004B090F" w:rsidRPr="004B090F" w14:paraId="5C70CF9E" w14:textId="77777777" w:rsidTr="009A460B">
        <w:trPr>
          <w:trHeight w:val="285"/>
        </w:trPr>
        <w:tc>
          <w:tcPr>
            <w:tcW w:w="5958" w:type="dxa"/>
            <w:tcBorders>
              <w:top w:val="single" w:sz="4" w:space="0" w:color="auto"/>
            </w:tcBorders>
            <w:hideMark/>
          </w:tcPr>
          <w:p w14:paraId="10D60E83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Biosynthesis- Glutamate Famil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EF75FB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321305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5B49B4C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35AA2C43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47FA6A9A" w14:textId="77777777" w:rsidTr="009A460B">
        <w:trPr>
          <w:trHeight w:val="285"/>
        </w:trPr>
        <w:tc>
          <w:tcPr>
            <w:tcW w:w="5958" w:type="dxa"/>
            <w:hideMark/>
          </w:tcPr>
          <w:p w14:paraId="6ED9D2F6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Biosynthesis- Serine Family</w:t>
            </w:r>
          </w:p>
        </w:tc>
        <w:tc>
          <w:tcPr>
            <w:tcW w:w="990" w:type="dxa"/>
            <w:hideMark/>
          </w:tcPr>
          <w:p w14:paraId="357F1D2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hideMark/>
          </w:tcPr>
          <w:p w14:paraId="688E4FA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hideMark/>
          </w:tcPr>
          <w:p w14:paraId="3693E9B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hideMark/>
          </w:tcPr>
          <w:p w14:paraId="6379854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1AC16846" w14:textId="77777777" w:rsidTr="009A460B">
        <w:trPr>
          <w:trHeight w:val="510"/>
        </w:trPr>
        <w:tc>
          <w:tcPr>
            <w:tcW w:w="5958" w:type="dxa"/>
            <w:hideMark/>
          </w:tcPr>
          <w:p w14:paraId="6CD87B2C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Cofactors- Prosthetic Groups- And Carriers- Glutathione And Analogs</w:t>
            </w:r>
          </w:p>
        </w:tc>
        <w:tc>
          <w:tcPr>
            <w:tcW w:w="990" w:type="dxa"/>
            <w:hideMark/>
          </w:tcPr>
          <w:p w14:paraId="47FA300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hideMark/>
          </w:tcPr>
          <w:p w14:paraId="6411963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hideMark/>
          </w:tcPr>
          <w:p w14:paraId="11BCD11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hideMark/>
          </w:tcPr>
          <w:p w14:paraId="13AE24A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7F1A3793" w14:textId="77777777" w:rsidTr="009A460B">
        <w:trPr>
          <w:trHeight w:val="510"/>
        </w:trPr>
        <w:tc>
          <w:tcPr>
            <w:tcW w:w="5958" w:type="dxa"/>
            <w:hideMark/>
          </w:tcPr>
          <w:p w14:paraId="08CA0918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Envelope- Biosynthesis And Degradation Of Surface Polysaccharides And Lipopolysaccharides</w:t>
            </w:r>
          </w:p>
        </w:tc>
        <w:tc>
          <w:tcPr>
            <w:tcW w:w="990" w:type="dxa"/>
            <w:hideMark/>
          </w:tcPr>
          <w:p w14:paraId="49CB920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0" w:type="dxa"/>
            <w:hideMark/>
          </w:tcPr>
          <w:p w14:paraId="21AD9B6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hideMark/>
          </w:tcPr>
          <w:p w14:paraId="1C3003E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hideMark/>
          </w:tcPr>
          <w:p w14:paraId="791393C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16467E99" w14:textId="77777777" w:rsidTr="009A460B">
        <w:trPr>
          <w:trHeight w:val="285"/>
        </w:trPr>
        <w:tc>
          <w:tcPr>
            <w:tcW w:w="5958" w:type="dxa"/>
            <w:hideMark/>
          </w:tcPr>
          <w:p w14:paraId="2BD2F86A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- Chemotaxis And Motility</w:t>
            </w:r>
          </w:p>
        </w:tc>
        <w:tc>
          <w:tcPr>
            <w:tcW w:w="990" w:type="dxa"/>
            <w:hideMark/>
          </w:tcPr>
          <w:p w14:paraId="5790D7A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hideMark/>
          </w:tcPr>
          <w:p w14:paraId="6AADA65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hideMark/>
          </w:tcPr>
          <w:p w14:paraId="22D22EF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00" w:type="dxa"/>
            <w:hideMark/>
          </w:tcPr>
          <w:p w14:paraId="745FB24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79AC6D84" w14:textId="77777777" w:rsidTr="009A460B">
        <w:trPr>
          <w:trHeight w:val="285"/>
        </w:trPr>
        <w:tc>
          <w:tcPr>
            <w:tcW w:w="5958" w:type="dxa"/>
            <w:hideMark/>
          </w:tcPr>
          <w:p w14:paraId="2973675C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- Detoxification</w:t>
            </w:r>
          </w:p>
        </w:tc>
        <w:tc>
          <w:tcPr>
            <w:tcW w:w="990" w:type="dxa"/>
            <w:hideMark/>
          </w:tcPr>
          <w:p w14:paraId="4B50FB9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hideMark/>
          </w:tcPr>
          <w:p w14:paraId="7CD1323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hideMark/>
          </w:tcPr>
          <w:p w14:paraId="008037B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hideMark/>
          </w:tcPr>
          <w:p w14:paraId="51E5D86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1C2EA9FF" w14:textId="77777777" w:rsidTr="009A460B">
        <w:trPr>
          <w:trHeight w:val="285"/>
        </w:trPr>
        <w:tc>
          <w:tcPr>
            <w:tcW w:w="5958" w:type="dxa"/>
            <w:hideMark/>
          </w:tcPr>
          <w:p w14:paraId="66F254CA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 F-Nucleotide Transport And Metabolism</w:t>
            </w:r>
          </w:p>
        </w:tc>
        <w:tc>
          <w:tcPr>
            <w:tcW w:w="990" w:type="dxa"/>
            <w:hideMark/>
          </w:tcPr>
          <w:p w14:paraId="79ABC2B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hideMark/>
          </w:tcPr>
          <w:p w14:paraId="4D58DD1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hideMark/>
          </w:tcPr>
          <w:p w14:paraId="652583D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hideMark/>
          </w:tcPr>
          <w:p w14:paraId="6B40489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222E6D4D" w14:textId="77777777" w:rsidTr="009A460B">
        <w:trPr>
          <w:trHeight w:val="330"/>
        </w:trPr>
        <w:tc>
          <w:tcPr>
            <w:tcW w:w="5958" w:type="dxa"/>
            <w:hideMark/>
          </w:tcPr>
          <w:p w14:paraId="453C51F6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 J-Translation</w:t>
            </w:r>
          </w:p>
        </w:tc>
        <w:tc>
          <w:tcPr>
            <w:tcW w:w="990" w:type="dxa"/>
            <w:hideMark/>
          </w:tcPr>
          <w:p w14:paraId="3621184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hideMark/>
          </w:tcPr>
          <w:p w14:paraId="2EADCB7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  <w:hideMark/>
          </w:tcPr>
          <w:p w14:paraId="5C6456D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00" w:type="dxa"/>
            <w:hideMark/>
          </w:tcPr>
          <w:p w14:paraId="1065886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7D76755B" w14:textId="77777777" w:rsidTr="009A460B">
        <w:trPr>
          <w:trHeight w:val="234"/>
        </w:trPr>
        <w:tc>
          <w:tcPr>
            <w:tcW w:w="5958" w:type="dxa"/>
            <w:hideMark/>
          </w:tcPr>
          <w:p w14:paraId="6A23D7F2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 M-Cell Wall Membrane Biogenesis</w:t>
            </w:r>
          </w:p>
        </w:tc>
        <w:tc>
          <w:tcPr>
            <w:tcW w:w="990" w:type="dxa"/>
            <w:hideMark/>
          </w:tcPr>
          <w:p w14:paraId="7C2048D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80" w:type="dxa"/>
            <w:hideMark/>
          </w:tcPr>
          <w:p w14:paraId="7D9819F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hideMark/>
          </w:tcPr>
          <w:p w14:paraId="4F2987F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hideMark/>
          </w:tcPr>
          <w:p w14:paraId="07525AE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090F" w:rsidRPr="004B090F" w14:paraId="5B7EEF68" w14:textId="77777777" w:rsidTr="009A460B">
        <w:trPr>
          <w:trHeight w:val="261"/>
        </w:trPr>
        <w:tc>
          <w:tcPr>
            <w:tcW w:w="5958" w:type="dxa"/>
            <w:hideMark/>
          </w:tcPr>
          <w:p w14:paraId="448126A9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 O-Posttranslational Modification Protein Turnover Chaperones</w:t>
            </w:r>
          </w:p>
        </w:tc>
        <w:tc>
          <w:tcPr>
            <w:tcW w:w="990" w:type="dxa"/>
            <w:hideMark/>
          </w:tcPr>
          <w:p w14:paraId="29B4EBF3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0" w:type="dxa"/>
            <w:hideMark/>
          </w:tcPr>
          <w:p w14:paraId="1CCC98D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hideMark/>
          </w:tcPr>
          <w:p w14:paraId="7010B94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hideMark/>
          </w:tcPr>
          <w:p w14:paraId="4CA11A6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150D5D32" w14:textId="77777777" w:rsidTr="009A460B">
        <w:trPr>
          <w:trHeight w:val="285"/>
        </w:trPr>
        <w:tc>
          <w:tcPr>
            <w:tcW w:w="5958" w:type="dxa"/>
            <w:hideMark/>
          </w:tcPr>
          <w:p w14:paraId="2FB34AA4" w14:textId="77777777" w:rsidR="004B090F" w:rsidRPr="004B090F" w:rsidRDefault="004B090F" w:rsidP="000E71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Metabolism- A</w:t>
            </w:r>
            <w:r w:rsidR="000E7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ton Motive Force Interconversion</w:t>
            </w:r>
          </w:p>
        </w:tc>
        <w:tc>
          <w:tcPr>
            <w:tcW w:w="990" w:type="dxa"/>
            <w:hideMark/>
          </w:tcPr>
          <w:p w14:paraId="0C43319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hideMark/>
          </w:tcPr>
          <w:p w14:paraId="08D2810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hideMark/>
          </w:tcPr>
          <w:p w14:paraId="0EAC466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hideMark/>
          </w:tcPr>
          <w:p w14:paraId="0215AFF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B090F" w:rsidRPr="004B090F" w14:paraId="6E37548F" w14:textId="77777777" w:rsidTr="009A460B">
        <w:trPr>
          <w:trHeight w:val="285"/>
        </w:trPr>
        <w:tc>
          <w:tcPr>
            <w:tcW w:w="5958" w:type="dxa"/>
            <w:hideMark/>
          </w:tcPr>
          <w:p w14:paraId="3CBD0A4D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Metabolism- Pyruvate Dehydrogenase</w:t>
            </w:r>
          </w:p>
        </w:tc>
        <w:tc>
          <w:tcPr>
            <w:tcW w:w="990" w:type="dxa"/>
            <w:hideMark/>
          </w:tcPr>
          <w:p w14:paraId="3B41133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hideMark/>
          </w:tcPr>
          <w:p w14:paraId="4A8B571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hideMark/>
          </w:tcPr>
          <w:p w14:paraId="5E98B79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00" w:type="dxa"/>
            <w:hideMark/>
          </w:tcPr>
          <w:p w14:paraId="23C8ECF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090F" w:rsidRPr="004B090F" w14:paraId="75DE107C" w14:textId="77777777" w:rsidTr="009A460B">
        <w:trPr>
          <w:trHeight w:val="285"/>
        </w:trPr>
        <w:tc>
          <w:tcPr>
            <w:tcW w:w="5958" w:type="dxa"/>
            <w:hideMark/>
          </w:tcPr>
          <w:p w14:paraId="5BB3DED2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And Phospholipid Metabolism- Biosynthesis</w:t>
            </w:r>
          </w:p>
        </w:tc>
        <w:tc>
          <w:tcPr>
            <w:tcW w:w="990" w:type="dxa"/>
            <w:hideMark/>
          </w:tcPr>
          <w:p w14:paraId="1E77F54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hideMark/>
          </w:tcPr>
          <w:p w14:paraId="7B09A09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hideMark/>
          </w:tcPr>
          <w:p w14:paraId="3B6203F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hideMark/>
          </w:tcPr>
          <w:p w14:paraId="3A3DF49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2708B16F" w14:textId="77777777" w:rsidTr="009A460B">
        <w:trPr>
          <w:trHeight w:val="285"/>
        </w:trPr>
        <w:tc>
          <w:tcPr>
            <w:tcW w:w="5958" w:type="dxa"/>
            <w:hideMark/>
          </w:tcPr>
          <w:p w14:paraId="632B6300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 Regulon</w:t>
            </w:r>
          </w:p>
        </w:tc>
        <w:tc>
          <w:tcPr>
            <w:tcW w:w="990" w:type="dxa"/>
            <w:hideMark/>
          </w:tcPr>
          <w:p w14:paraId="1281DDE1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hideMark/>
          </w:tcPr>
          <w:p w14:paraId="1B29C34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hideMark/>
          </w:tcPr>
          <w:p w14:paraId="2C3539A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hideMark/>
          </w:tcPr>
          <w:p w14:paraId="10F1CB1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5F395ADE" w14:textId="77777777" w:rsidTr="009A460B">
        <w:trPr>
          <w:trHeight w:val="285"/>
        </w:trPr>
        <w:tc>
          <w:tcPr>
            <w:tcW w:w="5958" w:type="dxa"/>
            <w:hideMark/>
          </w:tcPr>
          <w:p w14:paraId="138BA9C5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duced By Qse Two Component System</w:t>
            </w:r>
          </w:p>
        </w:tc>
        <w:tc>
          <w:tcPr>
            <w:tcW w:w="990" w:type="dxa"/>
            <w:hideMark/>
          </w:tcPr>
          <w:p w14:paraId="6FFCB81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hideMark/>
          </w:tcPr>
          <w:p w14:paraId="4D3030A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hideMark/>
          </w:tcPr>
          <w:p w14:paraId="4CC7B49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00" w:type="dxa"/>
            <w:hideMark/>
          </w:tcPr>
          <w:p w14:paraId="2468B01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43535815" w14:textId="77777777" w:rsidTr="009A460B">
        <w:trPr>
          <w:trHeight w:val="285"/>
        </w:trPr>
        <w:tc>
          <w:tcPr>
            <w:tcW w:w="5958" w:type="dxa"/>
            <w:hideMark/>
          </w:tcPr>
          <w:p w14:paraId="365FED09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s Regulated By </w:t>
            </w:r>
            <w:proofErr w:type="spellStart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A</w:t>
            </w:r>
            <w:proofErr w:type="spellEnd"/>
          </w:p>
        </w:tc>
        <w:tc>
          <w:tcPr>
            <w:tcW w:w="990" w:type="dxa"/>
            <w:hideMark/>
          </w:tcPr>
          <w:p w14:paraId="19154BD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hideMark/>
          </w:tcPr>
          <w:p w14:paraId="610A205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hideMark/>
          </w:tcPr>
          <w:p w14:paraId="5C88534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00" w:type="dxa"/>
            <w:hideMark/>
          </w:tcPr>
          <w:p w14:paraId="74F0575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446F959C" w14:textId="77777777" w:rsidTr="009A460B">
        <w:trPr>
          <w:trHeight w:val="285"/>
        </w:trPr>
        <w:tc>
          <w:tcPr>
            <w:tcW w:w="5958" w:type="dxa"/>
            <w:hideMark/>
          </w:tcPr>
          <w:p w14:paraId="6F66EF60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s Regulated By </w:t>
            </w:r>
            <w:proofErr w:type="spellStart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A-SsrB</w:t>
            </w:r>
            <w:proofErr w:type="spellEnd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 Component System</w:t>
            </w:r>
          </w:p>
        </w:tc>
        <w:tc>
          <w:tcPr>
            <w:tcW w:w="990" w:type="dxa"/>
            <w:hideMark/>
          </w:tcPr>
          <w:p w14:paraId="5AFA163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hideMark/>
          </w:tcPr>
          <w:p w14:paraId="4733C60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hideMark/>
          </w:tcPr>
          <w:p w14:paraId="2841BAC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hideMark/>
          </w:tcPr>
          <w:p w14:paraId="7CA7979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49F14A61" w14:textId="77777777" w:rsidTr="009A460B">
        <w:trPr>
          <w:trHeight w:val="315"/>
        </w:trPr>
        <w:tc>
          <w:tcPr>
            <w:tcW w:w="5958" w:type="dxa"/>
            <w:hideMark/>
          </w:tcPr>
          <w:p w14:paraId="07CB5106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an Biosynthesis-</w:t>
            </w:r>
            <w:proofErr w:type="spellStart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s</w:t>
            </w:r>
            <w:proofErr w:type="spellEnd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990" w:type="dxa"/>
            <w:hideMark/>
          </w:tcPr>
          <w:p w14:paraId="1DF0145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hideMark/>
          </w:tcPr>
          <w:p w14:paraId="1E4A350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hideMark/>
          </w:tcPr>
          <w:p w14:paraId="1FE180C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hideMark/>
          </w:tcPr>
          <w:p w14:paraId="2915F1F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7A2287C1" w14:textId="77777777" w:rsidTr="009A460B">
        <w:trPr>
          <w:trHeight w:val="285"/>
        </w:trPr>
        <w:tc>
          <w:tcPr>
            <w:tcW w:w="5958" w:type="dxa"/>
            <w:hideMark/>
          </w:tcPr>
          <w:p w14:paraId="48BF526A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Transport-Pores Ion Channels</w:t>
            </w:r>
          </w:p>
        </w:tc>
        <w:tc>
          <w:tcPr>
            <w:tcW w:w="990" w:type="dxa"/>
            <w:hideMark/>
          </w:tcPr>
          <w:p w14:paraId="6EC98AE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hideMark/>
          </w:tcPr>
          <w:p w14:paraId="44E32E1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hideMark/>
          </w:tcPr>
          <w:p w14:paraId="5A6CF92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hideMark/>
          </w:tcPr>
          <w:p w14:paraId="219F5F9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6B42FB83" w14:textId="77777777" w:rsidTr="009A460B">
        <w:trPr>
          <w:trHeight w:val="285"/>
        </w:trPr>
        <w:tc>
          <w:tcPr>
            <w:tcW w:w="5958" w:type="dxa"/>
            <w:hideMark/>
          </w:tcPr>
          <w:p w14:paraId="19BEF2E6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Transport-Protein Export</w:t>
            </w:r>
          </w:p>
        </w:tc>
        <w:tc>
          <w:tcPr>
            <w:tcW w:w="990" w:type="dxa"/>
            <w:hideMark/>
          </w:tcPr>
          <w:p w14:paraId="4D7917B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hideMark/>
          </w:tcPr>
          <w:p w14:paraId="399020E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hideMark/>
          </w:tcPr>
          <w:p w14:paraId="694BDC3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0" w:type="dxa"/>
            <w:hideMark/>
          </w:tcPr>
          <w:p w14:paraId="1E4C2C0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578095F2" w14:textId="77777777" w:rsidTr="009A460B">
        <w:trPr>
          <w:trHeight w:val="285"/>
        </w:trPr>
        <w:tc>
          <w:tcPr>
            <w:tcW w:w="5958" w:type="dxa"/>
            <w:hideMark/>
          </w:tcPr>
          <w:p w14:paraId="03B7B60C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Transport-Secretion System</w:t>
            </w:r>
          </w:p>
        </w:tc>
        <w:tc>
          <w:tcPr>
            <w:tcW w:w="990" w:type="dxa"/>
            <w:hideMark/>
          </w:tcPr>
          <w:p w14:paraId="39CF9BB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hideMark/>
          </w:tcPr>
          <w:p w14:paraId="6C967008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hideMark/>
          </w:tcPr>
          <w:p w14:paraId="6254E2F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00" w:type="dxa"/>
            <w:hideMark/>
          </w:tcPr>
          <w:p w14:paraId="6D93BB2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5EB7BAC4" w14:textId="77777777" w:rsidTr="009A460B">
        <w:trPr>
          <w:trHeight w:val="285"/>
        </w:trPr>
        <w:tc>
          <w:tcPr>
            <w:tcW w:w="5958" w:type="dxa"/>
            <w:hideMark/>
          </w:tcPr>
          <w:p w14:paraId="7B0554A1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ynthesis- Translation Factors</w:t>
            </w:r>
          </w:p>
        </w:tc>
        <w:tc>
          <w:tcPr>
            <w:tcW w:w="990" w:type="dxa"/>
            <w:hideMark/>
          </w:tcPr>
          <w:p w14:paraId="168C9E0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hideMark/>
          </w:tcPr>
          <w:p w14:paraId="2B9717A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hideMark/>
          </w:tcPr>
          <w:p w14:paraId="5E727851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0" w:type="dxa"/>
            <w:hideMark/>
          </w:tcPr>
          <w:p w14:paraId="687EACC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139C81D7" w14:textId="77777777" w:rsidTr="009A460B">
        <w:trPr>
          <w:trHeight w:val="510"/>
        </w:trPr>
        <w:tc>
          <w:tcPr>
            <w:tcW w:w="5958" w:type="dxa"/>
            <w:hideMark/>
          </w:tcPr>
          <w:p w14:paraId="4984D4EF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s- Pyrimidines- Nucleosides- And Nucleotides- 2-Deoxyribonucleotide Metabolism</w:t>
            </w:r>
          </w:p>
        </w:tc>
        <w:tc>
          <w:tcPr>
            <w:tcW w:w="990" w:type="dxa"/>
            <w:hideMark/>
          </w:tcPr>
          <w:p w14:paraId="07E9A59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14:paraId="2982B11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hideMark/>
          </w:tcPr>
          <w:p w14:paraId="15D02595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hideMark/>
          </w:tcPr>
          <w:p w14:paraId="6D3E8C6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090F" w:rsidRPr="004B090F" w14:paraId="3757610A" w14:textId="77777777" w:rsidTr="009A460B">
        <w:trPr>
          <w:trHeight w:val="510"/>
        </w:trPr>
        <w:tc>
          <w:tcPr>
            <w:tcW w:w="5958" w:type="dxa"/>
            <w:hideMark/>
          </w:tcPr>
          <w:p w14:paraId="762DE0DB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s- Pyrimidines- Nucleosides- And Nucleotides- Purine Ribonucleotide Biosynthesis</w:t>
            </w:r>
          </w:p>
        </w:tc>
        <w:tc>
          <w:tcPr>
            <w:tcW w:w="990" w:type="dxa"/>
            <w:hideMark/>
          </w:tcPr>
          <w:p w14:paraId="591823E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hideMark/>
          </w:tcPr>
          <w:p w14:paraId="0E260F9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hideMark/>
          </w:tcPr>
          <w:p w14:paraId="6530CFF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00" w:type="dxa"/>
            <w:hideMark/>
          </w:tcPr>
          <w:p w14:paraId="1CA66AA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090F" w:rsidRPr="004B090F" w14:paraId="433013A2" w14:textId="77777777" w:rsidTr="009A460B">
        <w:trPr>
          <w:trHeight w:val="285"/>
        </w:trPr>
        <w:tc>
          <w:tcPr>
            <w:tcW w:w="5958" w:type="dxa"/>
            <w:hideMark/>
          </w:tcPr>
          <w:p w14:paraId="2E328F94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-1</w:t>
            </w:r>
          </w:p>
        </w:tc>
        <w:tc>
          <w:tcPr>
            <w:tcW w:w="990" w:type="dxa"/>
            <w:hideMark/>
          </w:tcPr>
          <w:p w14:paraId="64BAFD8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hideMark/>
          </w:tcPr>
          <w:p w14:paraId="749CF8E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hideMark/>
          </w:tcPr>
          <w:p w14:paraId="4506E14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hideMark/>
          </w:tcPr>
          <w:p w14:paraId="33FE708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3B0FC4A7" w14:textId="77777777" w:rsidTr="009A460B">
        <w:trPr>
          <w:trHeight w:val="285"/>
        </w:trPr>
        <w:tc>
          <w:tcPr>
            <w:tcW w:w="5958" w:type="dxa"/>
            <w:hideMark/>
          </w:tcPr>
          <w:p w14:paraId="266DFBDB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I1-T3SS </w:t>
            </w:r>
          </w:p>
        </w:tc>
        <w:tc>
          <w:tcPr>
            <w:tcW w:w="990" w:type="dxa"/>
            <w:hideMark/>
          </w:tcPr>
          <w:p w14:paraId="6463B76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hideMark/>
          </w:tcPr>
          <w:p w14:paraId="607FE91F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hideMark/>
          </w:tcPr>
          <w:p w14:paraId="261F2A0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00" w:type="dxa"/>
            <w:hideMark/>
          </w:tcPr>
          <w:p w14:paraId="149BE0E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65CB69CE" w14:textId="77777777" w:rsidTr="009A460B">
        <w:trPr>
          <w:trHeight w:val="285"/>
        </w:trPr>
        <w:tc>
          <w:tcPr>
            <w:tcW w:w="5958" w:type="dxa"/>
            <w:hideMark/>
          </w:tcPr>
          <w:p w14:paraId="66F80020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I2-T3SS </w:t>
            </w:r>
          </w:p>
        </w:tc>
        <w:tc>
          <w:tcPr>
            <w:tcW w:w="990" w:type="dxa"/>
            <w:hideMark/>
          </w:tcPr>
          <w:p w14:paraId="5329B413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hideMark/>
          </w:tcPr>
          <w:p w14:paraId="01EE1EB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hideMark/>
          </w:tcPr>
          <w:p w14:paraId="271BFAF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00" w:type="dxa"/>
            <w:hideMark/>
          </w:tcPr>
          <w:p w14:paraId="7778867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B090F" w:rsidRPr="004B090F" w14:paraId="7D1C060E" w14:textId="77777777" w:rsidTr="009A460B">
        <w:trPr>
          <w:trHeight w:val="285"/>
        </w:trPr>
        <w:tc>
          <w:tcPr>
            <w:tcW w:w="5958" w:type="dxa"/>
            <w:hideMark/>
          </w:tcPr>
          <w:p w14:paraId="47A6F74D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3SS </w:t>
            </w:r>
          </w:p>
        </w:tc>
        <w:tc>
          <w:tcPr>
            <w:tcW w:w="990" w:type="dxa"/>
            <w:hideMark/>
          </w:tcPr>
          <w:p w14:paraId="6B6A1B4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hideMark/>
          </w:tcPr>
          <w:p w14:paraId="60A5C95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hideMark/>
          </w:tcPr>
          <w:p w14:paraId="5328DD6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00" w:type="dxa"/>
            <w:hideMark/>
          </w:tcPr>
          <w:p w14:paraId="61C27C00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07D8ECA9" w14:textId="77777777" w:rsidTr="009A460B">
        <w:trPr>
          <w:trHeight w:val="285"/>
        </w:trPr>
        <w:tc>
          <w:tcPr>
            <w:tcW w:w="5958" w:type="dxa"/>
            <w:hideMark/>
          </w:tcPr>
          <w:p w14:paraId="3721432B" w14:textId="77777777" w:rsidR="004B090F" w:rsidRPr="004B090F" w:rsidRDefault="00D526E1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3SS </w:t>
            </w:r>
            <w:r w:rsidR="004B090F"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s</w:t>
            </w:r>
          </w:p>
        </w:tc>
        <w:tc>
          <w:tcPr>
            <w:tcW w:w="990" w:type="dxa"/>
            <w:hideMark/>
          </w:tcPr>
          <w:p w14:paraId="121A9AA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hideMark/>
          </w:tcPr>
          <w:p w14:paraId="21AC67F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hideMark/>
          </w:tcPr>
          <w:p w14:paraId="6E1E34E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hideMark/>
          </w:tcPr>
          <w:p w14:paraId="17E002D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090F" w:rsidRPr="004B090F" w14:paraId="786C3EE4" w14:textId="77777777" w:rsidTr="009A460B">
        <w:trPr>
          <w:trHeight w:val="240"/>
        </w:trPr>
        <w:tc>
          <w:tcPr>
            <w:tcW w:w="5958" w:type="dxa"/>
            <w:hideMark/>
          </w:tcPr>
          <w:p w14:paraId="27FBD5FB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ce Factors-</w:t>
            </w:r>
            <w:proofErr w:type="spellStart"/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rial</w:t>
            </w:r>
            <w:proofErr w:type="spellEnd"/>
          </w:p>
        </w:tc>
        <w:tc>
          <w:tcPr>
            <w:tcW w:w="990" w:type="dxa"/>
            <w:hideMark/>
          </w:tcPr>
          <w:p w14:paraId="034CB5B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hideMark/>
          </w:tcPr>
          <w:p w14:paraId="30E3AB1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hideMark/>
          </w:tcPr>
          <w:p w14:paraId="292725A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900" w:type="dxa"/>
            <w:hideMark/>
          </w:tcPr>
          <w:p w14:paraId="5DDCBDD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21A7A131" w14:textId="77777777" w:rsidTr="009A460B">
        <w:trPr>
          <w:trHeight w:val="285"/>
        </w:trPr>
        <w:tc>
          <w:tcPr>
            <w:tcW w:w="5958" w:type="dxa"/>
            <w:hideMark/>
          </w:tcPr>
          <w:p w14:paraId="6BB5A3D7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- DNA Transformation</w:t>
            </w:r>
          </w:p>
        </w:tc>
        <w:tc>
          <w:tcPr>
            <w:tcW w:w="990" w:type="dxa"/>
            <w:hideMark/>
          </w:tcPr>
          <w:p w14:paraId="325B686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hideMark/>
          </w:tcPr>
          <w:p w14:paraId="77C1875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hideMark/>
          </w:tcPr>
          <w:p w14:paraId="567216D4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900" w:type="dxa"/>
            <w:hideMark/>
          </w:tcPr>
          <w:p w14:paraId="71E2B78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13079ED0" w14:textId="77777777" w:rsidTr="009A460B">
        <w:trPr>
          <w:trHeight w:val="285"/>
        </w:trPr>
        <w:tc>
          <w:tcPr>
            <w:tcW w:w="5958" w:type="dxa"/>
            <w:hideMark/>
          </w:tcPr>
          <w:p w14:paraId="36DFA50D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With %</w:t>
            </w:r>
            <w:r w:rsidR="009A4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Greater Than 60</w:t>
            </w:r>
          </w:p>
        </w:tc>
        <w:tc>
          <w:tcPr>
            <w:tcW w:w="990" w:type="dxa"/>
            <w:hideMark/>
          </w:tcPr>
          <w:p w14:paraId="3CCBABC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0" w:type="dxa"/>
            <w:hideMark/>
          </w:tcPr>
          <w:p w14:paraId="6C8ACDA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hideMark/>
          </w:tcPr>
          <w:p w14:paraId="23FFAAD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00" w:type="dxa"/>
            <w:hideMark/>
          </w:tcPr>
          <w:p w14:paraId="224A2F5C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5260BE55" w14:textId="77777777" w:rsidTr="009A460B">
        <w:trPr>
          <w:trHeight w:val="285"/>
        </w:trPr>
        <w:tc>
          <w:tcPr>
            <w:tcW w:w="5958" w:type="dxa"/>
            <w:hideMark/>
          </w:tcPr>
          <w:p w14:paraId="2664427E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Transport-Electron Transfer Carriers</w:t>
            </w:r>
          </w:p>
        </w:tc>
        <w:tc>
          <w:tcPr>
            <w:tcW w:w="990" w:type="dxa"/>
            <w:hideMark/>
          </w:tcPr>
          <w:p w14:paraId="6F57A6B3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hideMark/>
          </w:tcPr>
          <w:p w14:paraId="10A31372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hideMark/>
          </w:tcPr>
          <w:p w14:paraId="5B2DBDF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900" w:type="dxa"/>
            <w:hideMark/>
          </w:tcPr>
          <w:p w14:paraId="04DDF731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78AE64AD" w14:textId="77777777" w:rsidTr="009A460B">
        <w:trPr>
          <w:trHeight w:val="510"/>
        </w:trPr>
        <w:tc>
          <w:tcPr>
            <w:tcW w:w="5958" w:type="dxa"/>
            <w:hideMark/>
          </w:tcPr>
          <w:p w14:paraId="6472B12C" w14:textId="77777777" w:rsidR="004B090F" w:rsidRPr="004B090F" w:rsidRDefault="004B090F" w:rsidP="006154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bile And </w:t>
            </w:r>
            <w:r w:rsidR="00495F6D"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 chromosomal</w:t>
            </w: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ement Functions- Plasmid Functions</w:t>
            </w:r>
          </w:p>
        </w:tc>
        <w:tc>
          <w:tcPr>
            <w:tcW w:w="990" w:type="dxa"/>
            <w:hideMark/>
          </w:tcPr>
          <w:p w14:paraId="1F03CD36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hideMark/>
          </w:tcPr>
          <w:p w14:paraId="6FE45D7E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hideMark/>
          </w:tcPr>
          <w:p w14:paraId="26E3928D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900" w:type="dxa"/>
            <w:hideMark/>
          </w:tcPr>
          <w:p w14:paraId="0379F4BB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090F" w:rsidRPr="004B090F" w14:paraId="7DCA1DD9" w14:textId="77777777" w:rsidTr="009A460B">
        <w:trPr>
          <w:trHeight w:val="285"/>
        </w:trPr>
        <w:tc>
          <w:tcPr>
            <w:tcW w:w="5958" w:type="dxa"/>
            <w:hideMark/>
          </w:tcPr>
          <w:p w14:paraId="55592A45" w14:textId="77777777" w:rsidR="004B090F" w:rsidRPr="004B090F" w:rsidRDefault="004B090F" w:rsidP="004B09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</w:t>
            </w: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990" w:type="dxa"/>
            <w:hideMark/>
          </w:tcPr>
          <w:p w14:paraId="58B788C9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14:paraId="14075A31" w14:textId="77777777" w:rsidR="004B090F" w:rsidRPr="004B090F" w:rsidRDefault="007E5048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791BD51A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00" w:type="dxa"/>
            <w:hideMark/>
          </w:tcPr>
          <w:p w14:paraId="3BCB3557" w14:textId="77777777" w:rsidR="004B090F" w:rsidRPr="004B090F" w:rsidRDefault="004B090F" w:rsidP="00615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70748ED2" w14:textId="74D55D4C" w:rsidR="000E5553" w:rsidRPr="00FD1C3F" w:rsidRDefault="000E5553" w:rsidP="0014294E">
      <w:pPr>
        <w:pStyle w:val="NoSpacing"/>
        <w:rPr>
          <w:rFonts w:asciiTheme="minorHAnsi" w:hAnsiTheme="minorHAnsi"/>
          <w:sz w:val="18"/>
          <w:szCs w:val="18"/>
        </w:rPr>
      </w:pPr>
    </w:p>
    <w:sectPr w:rsidR="000E5553" w:rsidRPr="00FD1C3F" w:rsidSect="002E40A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E077E" w14:textId="77777777" w:rsidR="00895F17" w:rsidRDefault="00895F17" w:rsidP="00D93AF3">
      <w:pPr>
        <w:spacing w:after="0" w:line="240" w:lineRule="auto"/>
      </w:pPr>
      <w:r>
        <w:separator/>
      </w:r>
    </w:p>
  </w:endnote>
  <w:endnote w:type="continuationSeparator" w:id="0">
    <w:p w14:paraId="2519B5FC" w14:textId="77777777" w:rsidR="00895F17" w:rsidRDefault="00895F17" w:rsidP="00D9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CD3FC" w14:textId="77777777" w:rsidR="00895F17" w:rsidRDefault="00895F17" w:rsidP="00D93AF3">
      <w:pPr>
        <w:spacing w:after="0" w:line="240" w:lineRule="auto"/>
      </w:pPr>
      <w:r>
        <w:separator/>
      </w:r>
    </w:p>
  </w:footnote>
  <w:footnote w:type="continuationSeparator" w:id="0">
    <w:p w14:paraId="19858726" w14:textId="77777777" w:rsidR="00895F17" w:rsidRDefault="00895F17" w:rsidP="00D93A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428350"/>
      <w:docPartObj>
        <w:docPartGallery w:val="Page Numbers (Top of Page)"/>
        <w:docPartUnique/>
      </w:docPartObj>
    </w:sdtPr>
    <w:sdtContent>
      <w:p w14:paraId="2563BFC4" w14:textId="77777777" w:rsidR="008E38C3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20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EC07F87" w14:textId="77777777" w:rsidR="008E38C3" w:rsidRDefault="008E38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D6"/>
    <w:rsid w:val="00020143"/>
    <w:rsid w:val="00056B0F"/>
    <w:rsid w:val="00060360"/>
    <w:rsid w:val="00074D16"/>
    <w:rsid w:val="0008658A"/>
    <w:rsid w:val="000C1C95"/>
    <w:rsid w:val="000C6ACE"/>
    <w:rsid w:val="000D142A"/>
    <w:rsid w:val="000E3F2F"/>
    <w:rsid w:val="000E5553"/>
    <w:rsid w:val="000E71BC"/>
    <w:rsid w:val="00115E18"/>
    <w:rsid w:val="0011624F"/>
    <w:rsid w:val="00123312"/>
    <w:rsid w:val="0014294E"/>
    <w:rsid w:val="00162FC5"/>
    <w:rsid w:val="001768FB"/>
    <w:rsid w:val="001C03A5"/>
    <w:rsid w:val="001E471E"/>
    <w:rsid w:val="001E7DF9"/>
    <w:rsid w:val="00203115"/>
    <w:rsid w:val="00254164"/>
    <w:rsid w:val="00256CFF"/>
    <w:rsid w:val="00264FFB"/>
    <w:rsid w:val="00273A03"/>
    <w:rsid w:val="00276179"/>
    <w:rsid w:val="00280F87"/>
    <w:rsid w:val="002E40A1"/>
    <w:rsid w:val="00325BDC"/>
    <w:rsid w:val="003536B0"/>
    <w:rsid w:val="00384602"/>
    <w:rsid w:val="003B4C62"/>
    <w:rsid w:val="003E6642"/>
    <w:rsid w:val="003F6460"/>
    <w:rsid w:val="003F7D4B"/>
    <w:rsid w:val="00403C67"/>
    <w:rsid w:val="00416287"/>
    <w:rsid w:val="004350D9"/>
    <w:rsid w:val="00495F6D"/>
    <w:rsid w:val="004960FD"/>
    <w:rsid w:val="004961B9"/>
    <w:rsid w:val="004A19BB"/>
    <w:rsid w:val="004A69D4"/>
    <w:rsid w:val="004B090F"/>
    <w:rsid w:val="004D1C2B"/>
    <w:rsid w:val="004E2338"/>
    <w:rsid w:val="004F5ED9"/>
    <w:rsid w:val="0051097B"/>
    <w:rsid w:val="005510E9"/>
    <w:rsid w:val="00581BCB"/>
    <w:rsid w:val="00583022"/>
    <w:rsid w:val="0058786F"/>
    <w:rsid w:val="00587ED6"/>
    <w:rsid w:val="005C4CA8"/>
    <w:rsid w:val="005C7079"/>
    <w:rsid w:val="005D212D"/>
    <w:rsid w:val="005E1418"/>
    <w:rsid w:val="006154FA"/>
    <w:rsid w:val="00617877"/>
    <w:rsid w:val="00685D60"/>
    <w:rsid w:val="006A3F17"/>
    <w:rsid w:val="006B06BE"/>
    <w:rsid w:val="006C0C9D"/>
    <w:rsid w:val="007178EA"/>
    <w:rsid w:val="00732981"/>
    <w:rsid w:val="00746683"/>
    <w:rsid w:val="00773BE2"/>
    <w:rsid w:val="007B3BFC"/>
    <w:rsid w:val="007D0D1A"/>
    <w:rsid w:val="007E419E"/>
    <w:rsid w:val="007E5048"/>
    <w:rsid w:val="00800A49"/>
    <w:rsid w:val="00802596"/>
    <w:rsid w:val="00803896"/>
    <w:rsid w:val="008104AA"/>
    <w:rsid w:val="008408AB"/>
    <w:rsid w:val="00846EFC"/>
    <w:rsid w:val="00855A0E"/>
    <w:rsid w:val="00855C11"/>
    <w:rsid w:val="00866205"/>
    <w:rsid w:val="00866EAF"/>
    <w:rsid w:val="00875A29"/>
    <w:rsid w:val="00895F17"/>
    <w:rsid w:val="008C29FA"/>
    <w:rsid w:val="008E38C3"/>
    <w:rsid w:val="00935AC9"/>
    <w:rsid w:val="00965365"/>
    <w:rsid w:val="00983C33"/>
    <w:rsid w:val="009917B0"/>
    <w:rsid w:val="009A460B"/>
    <w:rsid w:val="009A72A6"/>
    <w:rsid w:val="009B05F8"/>
    <w:rsid w:val="009F247B"/>
    <w:rsid w:val="00A14375"/>
    <w:rsid w:val="00A45127"/>
    <w:rsid w:val="00A51FF6"/>
    <w:rsid w:val="00A9724A"/>
    <w:rsid w:val="00AC5104"/>
    <w:rsid w:val="00AC540C"/>
    <w:rsid w:val="00AE1680"/>
    <w:rsid w:val="00AE343F"/>
    <w:rsid w:val="00AE624B"/>
    <w:rsid w:val="00B40AF5"/>
    <w:rsid w:val="00B51954"/>
    <w:rsid w:val="00B52343"/>
    <w:rsid w:val="00B87B91"/>
    <w:rsid w:val="00BB7C58"/>
    <w:rsid w:val="00C17CB9"/>
    <w:rsid w:val="00C42FB7"/>
    <w:rsid w:val="00C77CB0"/>
    <w:rsid w:val="00C83387"/>
    <w:rsid w:val="00CA0276"/>
    <w:rsid w:val="00CB4BF3"/>
    <w:rsid w:val="00CE52BE"/>
    <w:rsid w:val="00D0745B"/>
    <w:rsid w:val="00D30513"/>
    <w:rsid w:val="00D42259"/>
    <w:rsid w:val="00D42A1E"/>
    <w:rsid w:val="00D526E1"/>
    <w:rsid w:val="00D53262"/>
    <w:rsid w:val="00D71A0A"/>
    <w:rsid w:val="00D73ACB"/>
    <w:rsid w:val="00D93AF3"/>
    <w:rsid w:val="00DB685F"/>
    <w:rsid w:val="00DC7997"/>
    <w:rsid w:val="00E153E6"/>
    <w:rsid w:val="00E16EA3"/>
    <w:rsid w:val="00E4258A"/>
    <w:rsid w:val="00E46917"/>
    <w:rsid w:val="00E74407"/>
    <w:rsid w:val="00E86C7A"/>
    <w:rsid w:val="00EA2719"/>
    <w:rsid w:val="00ED5274"/>
    <w:rsid w:val="00ED720C"/>
    <w:rsid w:val="00F12167"/>
    <w:rsid w:val="00F22020"/>
    <w:rsid w:val="00F4334A"/>
    <w:rsid w:val="00F62922"/>
    <w:rsid w:val="00F65F13"/>
    <w:rsid w:val="00FA2FA6"/>
    <w:rsid w:val="00FD1C3F"/>
    <w:rsid w:val="00FE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39BA"/>
  <w15:docId w15:val="{262E5463-C5CA-FA47-8F8E-24714E9C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8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24A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A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29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256CFF"/>
    <w:pPr>
      <w:spacing w:after="0" w:line="240" w:lineRule="auto"/>
    </w:pPr>
    <w:tblPr>
      <w:tblBorders>
        <w:top w:val="single" w:sz="4" w:space="0" w:color="000000" w:themeColor="text1"/>
        <w:bottom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724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B09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93AF3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A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A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3AF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C3"/>
  </w:style>
  <w:style w:type="paragraph" w:styleId="Footer">
    <w:name w:val="footer"/>
    <w:basedOn w:val="Normal"/>
    <w:link w:val="FooterChar"/>
    <w:uiPriority w:val="99"/>
    <w:semiHidden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38C3"/>
  </w:style>
  <w:style w:type="character" w:styleId="LineNumber">
    <w:name w:val="line number"/>
    <w:basedOn w:val="DefaultParagraphFont"/>
    <w:uiPriority w:val="99"/>
    <w:semiHidden/>
    <w:unhideWhenUsed/>
    <w:rsid w:val="008E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rak</dc:creator>
  <cp:lastModifiedBy>Claire Allison Shaw</cp:lastModifiedBy>
  <cp:revision>3</cp:revision>
  <cp:lastPrinted>2011-01-20T02:40:00Z</cp:lastPrinted>
  <dcterms:created xsi:type="dcterms:W3CDTF">2023-12-19T04:06:00Z</dcterms:created>
  <dcterms:modified xsi:type="dcterms:W3CDTF">2023-12-19T04:12:00Z</dcterms:modified>
</cp:coreProperties>
</file>